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6A" w14:textId="5B97C097" w:rsidR="007A54C0" w:rsidRPr="00120C25" w:rsidRDefault="00F900C2" w:rsidP="00120C25">
      <w:pPr>
        <w:pageBreakBefore/>
        <w:spacing w:after="120" w:line="240" w:lineRule="auto"/>
        <w:jc w:val="both"/>
        <w:rPr>
          <w:rFonts w:asciiTheme="minorHAnsi" w:eastAsia="Times New Roman" w:hAnsiTheme="minorHAnsi" w:cstheme="minorHAnsi"/>
        </w:rPr>
      </w:pPr>
      <w:bookmarkStart w:id="0" w:name="_heading=h.26in1rg" w:colFirst="0" w:colLast="0"/>
      <w:bookmarkEnd w:id="0"/>
      <w:r w:rsidRPr="00120C25">
        <w:rPr>
          <w:rFonts w:asciiTheme="minorHAnsi" w:eastAsia="Times New Roman" w:hAnsiTheme="minorHAnsi" w:cstheme="minorHAnsi"/>
          <w:b/>
        </w:rPr>
        <w:t>S</w:t>
      </w:r>
      <w:r w:rsidR="006B1A3A">
        <w:rPr>
          <w:rFonts w:asciiTheme="minorHAnsi" w:eastAsia="Times New Roman" w:hAnsiTheme="minorHAnsi" w:cstheme="minorHAnsi"/>
          <w:b/>
        </w:rPr>
        <w:t>2</w:t>
      </w:r>
      <w:r w:rsidRPr="00120C25">
        <w:rPr>
          <w:rFonts w:asciiTheme="minorHAnsi" w:eastAsia="Times New Roman" w:hAnsiTheme="minorHAnsi" w:cstheme="minorHAnsi"/>
          <w:b/>
        </w:rPr>
        <w:t xml:space="preserve"> Table.</w:t>
      </w:r>
      <w:r w:rsidRPr="00120C25">
        <w:rPr>
          <w:rFonts w:asciiTheme="minorHAnsi" w:eastAsia="Times New Roman" w:hAnsiTheme="minorHAnsi" w:cstheme="minorHAnsi"/>
        </w:rPr>
        <w:t xml:space="preserve"> Secondary pharmacokinetic parameter estimates, based on the final population pharmacokinetic model for benznidazole.</w:t>
      </w:r>
    </w:p>
    <w:tbl>
      <w:tblPr>
        <w:tblStyle w:val="a2"/>
        <w:tblW w:w="13958" w:type="dxa"/>
        <w:tblBorders>
          <w:top w:val="single" w:sz="12" w:space="0" w:color="000000"/>
          <w:left w:val="single" w:sz="6" w:space="0" w:color="000000"/>
          <w:bottom w:val="single" w:sz="12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91"/>
        <w:gridCol w:w="2791"/>
        <w:gridCol w:w="2792"/>
        <w:gridCol w:w="2792"/>
        <w:gridCol w:w="2792"/>
      </w:tblGrid>
      <w:tr w:rsidR="007A54C0" w:rsidRPr="00120C25" w14:paraId="320B3E7B" w14:textId="77777777">
        <w:trPr>
          <w:trHeight w:val="548"/>
        </w:trPr>
        <w:tc>
          <w:tcPr>
            <w:tcW w:w="2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6B" w14:textId="77777777" w:rsidR="007A54C0" w:rsidRPr="00120C25" w:rsidRDefault="00F900C2" w:rsidP="00120C25">
            <w:pPr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Parameter</w:t>
            </w:r>
          </w:p>
        </w:tc>
        <w:tc>
          <w:tcPr>
            <w:tcW w:w="2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6C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hAnsiTheme="minorHAnsi" w:cstheme="minorHAnsi"/>
                <w:b/>
                <w:sz w:val="22"/>
                <w:szCs w:val="22"/>
              </w:rPr>
              <w:t>10 mg</w:t>
            </w:r>
          </w:p>
        </w:tc>
        <w:tc>
          <w:tcPr>
            <w:tcW w:w="2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6D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hAnsiTheme="minorHAnsi" w:cstheme="minorHAnsi"/>
                <w:b/>
                <w:sz w:val="22"/>
                <w:szCs w:val="22"/>
              </w:rPr>
              <w:t>30 mg</w:t>
            </w:r>
          </w:p>
        </w:tc>
        <w:tc>
          <w:tcPr>
            <w:tcW w:w="2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6E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hAnsiTheme="minorHAnsi" w:cstheme="minorHAnsi"/>
                <w:b/>
                <w:sz w:val="22"/>
                <w:szCs w:val="22"/>
              </w:rPr>
              <w:t>100 mg</w:t>
            </w:r>
          </w:p>
        </w:tc>
        <w:tc>
          <w:tcPr>
            <w:tcW w:w="2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6F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hAnsiTheme="minorHAnsi" w:cstheme="minorHAnsi"/>
                <w:b/>
                <w:sz w:val="22"/>
                <w:szCs w:val="22"/>
              </w:rPr>
              <w:t>Pooled</w:t>
            </w:r>
          </w:p>
        </w:tc>
      </w:tr>
      <w:tr w:rsidR="007A54C0" w:rsidRPr="00120C25" w14:paraId="7468CEF8" w14:textId="77777777">
        <w:trPr>
          <w:trHeight w:val="460"/>
        </w:trPr>
        <w:tc>
          <w:tcPr>
            <w:tcW w:w="27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070" w14:textId="566D2930" w:rsidR="007A54C0" w:rsidRPr="00120C25" w:rsidRDefault="00FE0266" w:rsidP="00120C25">
            <w:pPr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n</w:t>
            </w:r>
            <w:r w:rsidR="00F900C2"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 mice</w:t>
            </w:r>
          </w:p>
        </w:tc>
        <w:tc>
          <w:tcPr>
            <w:tcW w:w="27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071" w14:textId="77777777" w:rsidR="007A54C0" w:rsidRPr="00120C25" w:rsidRDefault="00F900C2" w:rsidP="00120C2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27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072" w14:textId="77777777" w:rsidR="007A54C0" w:rsidRPr="00120C25" w:rsidRDefault="00F900C2" w:rsidP="00120C2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27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073" w14:textId="77777777" w:rsidR="007A54C0" w:rsidRPr="00120C25" w:rsidRDefault="00F900C2" w:rsidP="00120C2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27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074" w14:textId="77777777" w:rsidR="007A54C0" w:rsidRPr="00120C25" w:rsidRDefault="00F900C2" w:rsidP="00120C2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hAnsiTheme="minorHAnsi" w:cstheme="minorHAnsi"/>
                <w:sz w:val="22"/>
                <w:szCs w:val="22"/>
              </w:rPr>
              <w:t>52</w:t>
            </w:r>
          </w:p>
        </w:tc>
      </w:tr>
      <w:tr w:rsidR="007A54C0" w:rsidRPr="00120C25" w14:paraId="73D8FB93" w14:textId="77777777">
        <w:trPr>
          <w:trHeight w:val="46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00000075" w14:textId="77777777" w:rsidR="007A54C0" w:rsidRPr="00120C25" w:rsidRDefault="00F900C2" w:rsidP="00120C25">
            <w:pPr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bookmarkStart w:id="1" w:name="_heading=h.lnxbz9" w:colFirst="0" w:colLast="0"/>
            <w:bookmarkEnd w:id="1"/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T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  <w:vertAlign w:val="subscript"/>
              </w:rPr>
              <w:t>MAX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 (h)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00000076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hAnsiTheme="minorHAnsi" w:cstheme="minorHAnsi"/>
                <w:sz w:val="22"/>
                <w:szCs w:val="22"/>
              </w:rPr>
              <w:t>0.49 (0.42 – 0.52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00000077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hAnsiTheme="minorHAnsi" w:cstheme="minorHAnsi"/>
                <w:sz w:val="22"/>
                <w:szCs w:val="22"/>
              </w:rPr>
              <w:t>0.86 (0.77 – 0.97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00000078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hAnsiTheme="minorHAnsi" w:cstheme="minorHAnsi"/>
                <w:sz w:val="22"/>
                <w:szCs w:val="22"/>
              </w:rPr>
              <w:t>1.47 (1.29 – 1.61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00000079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hAnsiTheme="minorHAnsi" w:cstheme="minorHAnsi"/>
                <w:sz w:val="22"/>
                <w:szCs w:val="22"/>
              </w:rPr>
              <w:t>0.86 (0.44 – 1.58)</w:t>
            </w:r>
          </w:p>
        </w:tc>
      </w:tr>
      <w:tr w:rsidR="007A54C0" w:rsidRPr="00120C25" w14:paraId="66381D6D" w14:textId="77777777">
        <w:trPr>
          <w:trHeight w:val="48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0000007A" w14:textId="77777777" w:rsidR="007A54C0" w:rsidRPr="00120C25" w:rsidRDefault="00F900C2" w:rsidP="00120C25">
            <w:pPr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bookmarkStart w:id="2" w:name="_heading=h.35nkun2" w:colFirst="0" w:colLast="0"/>
            <w:bookmarkEnd w:id="2"/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C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  <w:vertAlign w:val="subscript"/>
              </w:rPr>
              <w:t>MAX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 (µg/mL)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0000007B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hAnsiTheme="minorHAnsi" w:cstheme="minorHAnsi"/>
                <w:sz w:val="22"/>
                <w:szCs w:val="22"/>
              </w:rPr>
              <w:t>8.0 (7.2 – 8.4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0000007C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hAnsiTheme="minorHAnsi" w:cstheme="minorHAnsi"/>
                <w:sz w:val="22"/>
                <w:szCs w:val="22"/>
              </w:rPr>
              <w:t>19.0 (18.2 – 19.7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0000007D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hAnsiTheme="minorHAnsi" w:cstheme="minorHAnsi"/>
                <w:sz w:val="22"/>
                <w:szCs w:val="22"/>
              </w:rPr>
              <w:t>44.7 (41.8 – 46.8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0000007E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hAnsiTheme="minorHAnsi" w:cstheme="minorHAnsi"/>
                <w:sz w:val="22"/>
                <w:szCs w:val="22"/>
              </w:rPr>
              <w:t>19.0 (7.4 – 46.5)</w:t>
            </w:r>
          </w:p>
        </w:tc>
      </w:tr>
      <w:tr w:rsidR="007A54C0" w:rsidRPr="00120C25" w14:paraId="1FCD8A64" w14:textId="77777777">
        <w:trPr>
          <w:trHeight w:val="46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0000007F" w14:textId="246E0BF5" w:rsidR="007A54C0" w:rsidRPr="00120C25" w:rsidRDefault="00F900C2" w:rsidP="00120C25">
            <w:pPr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bookmarkStart w:id="3" w:name="_heading=h.1ksv4uv" w:colFirst="0" w:colLast="0"/>
            <w:bookmarkEnd w:id="3"/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AUC</w:t>
            </w:r>
            <w:sdt>
              <w:sdtPr>
                <w:rPr>
                  <w:rFonts w:asciiTheme="minorHAnsi" w:hAnsiTheme="minorHAnsi" w:cstheme="minorHAnsi"/>
                </w:rPr>
                <w:tag w:val="goog_rdk_6"/>
                <w:id w:val="597377289"/>
              </w:sdtPr>
              <w:sdtEndPr/>
              <w:sdtContent>
                <w:r w:rsidRPr="00120C25">
                  <w:rPr>
                    <w:rFonts w:asciiTheme="minorHAnsi" w:eastAsia="Gungsuh" w:hAnsiTheme="minorHAnsi" w:cstheme="minorHAnsi"/>
                    <w:b/>
                    <w:sz w:val="22"/>
                    <w:szCs w:val="22"/>
                    <w:vertAlign w:val="subscript"/>
                  </w:rPr>
                  <w:t>∞</w:t>
                </w:r>
              </w:sdtContent>
            </w:sdt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  (</w:t>
            </w:r>
            <w:proofErr w:type="spellStart"/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μg</w:t>
            </w:r>
            <w:r w:rsidR="00CB5777" w:rsidRPr="00120C25"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</w:rPr>
              <w:t>×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h</w:t>
            </w:r>
            <w:proofErr w:type="spellEnd"/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/mL)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00000080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hAnsiTheme="minorHAnsi" w:cstheme="minorHAnsi"/>
                <w:sz w:val="22"/>
                <w:szCs w:val="22"/>
              </w:rPr>
              <w:t>18.1 (13.7 – 19.7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00000081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hAnsiTheme="minorHAnsi" w:cstheme="minorHAnsi"/>
                <w:sz w:val="22"/>
                <w:szCs w:val="22"/>
              </w:rPr>
              <w:t>57.3 (49.1 – 70.1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00000082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hAnsiTheme="minorHAnsi" w:cstheme="minorHAnsi"/>
                <w:sz w:val="22"/>
                <w:szCs w:val="22"/>
              </w:rPr>
              <w:t>186 (166 – 205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00000083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hAnsiTheme="minorHAnsi" w:cstheme="minorHAnsi"/>
                <w:sz w:val="22"/>
                <w:szCs w:val="22"/>
              </w:rPr>
              <w:t>57.3 (15.1 – 200)</w:t>
            </w:r>
          </w:p>
        </w:tc>
      </w:tr>
      <w:tr w:rsidR="007A54C0" w:rsidRPr="00120C25" w14:paraId="2B42E476" w14:textId="77777777">
        <w:trPr>
          <w:trHeight w:val="460"/>
        </w:trPr>
        <w:tc>
          <w:tcPr>
            <w:tcW w:w="27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084" w14:textId="77777777" w:rsidR="007A54C0" w:rsidRPr="00120C25" w:rsidRDefault="00F900C2" w:rsidP="00120C25">
            <w:pPr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Terminal </w:t>
            </w:r>
            <w:proofErr w:type="spellStart"/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half life</w:t>
            </w:r>
            <w:proofErr w:type="spellEnd"/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 (h)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085" w14:textId="77777777" w:rsidR="007A54C0" w:rsidRPr="00120C25" w:rsidRDefault="00F900C2" w:rsidP="00120C2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hAnsiTheme="minorHAnsi" w:cstheme="minorHAnsi"/>
                <w:sz w:val="22"/>
                <w:szCs w:val="22"/>
              </w:rPr>
              <w:t>1.23 (0.78 – 1.43)</w:t>
            </w:r>
          </w:p>
        </w:tc>
        <w:tc>
          <w:tcPr>
            <w:tcW w:w="27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086" w14:textId="77777777" w:rsidR="007A54C0" w:rsidRPr="00120C25" w:rsidRDefault="00F900C2" w:rsidP="00120C2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hAnsiTheme="minorHAnsi" w:cstheme="minorHAnsi"/>
                <w:sz w:val="22"/>
                <w:szCs w:val="22"/>
              </w:rPr>
              <w:t>1.33 (1.01 – 1.80)</w:t>
            </w:r>
          </w:p>
        </w:tc>
        <w:tc>
          <w:tcPr>
            <w:tcW w:w="27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087" w14:textId="77777777" w:rsidR="007A54C0" w:rsidRPr="00120C25" w:rsidRDefault="00F900C2" w:rsidP="00120C2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hAnsiTheme="minorHAnsi" w:cstheme="minorHAnsi"/>
                <w:sz w:val="22"/>
                <w:szCs w:val="22"/>
              </w:rPr>
              <w:t>1.39 (1.05 – 1.66)</w:t>
            </w:r>
          </w:p>
        </w:tc>
        <w:tc>
          <w:tcPr>
            <w:tcW w:w="27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088" w14:textId="77777777" w:rsidR="007A54C0" w:rsidRPr="00120C25" w:rsidRDefault="00F900C2" w:rsidP="00120C2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hAnsiTheme="minorHAnsi" w:cstheme="minorHAnsi"/>
                <w:sz w:val="22"/>
                <w:szCs w:val="22"/>
              </w:rPr>
              <w:t>1.33 (0.85 – 1.71)</w:t>
            </w:r>
          </w:p>
        </w:tc>
      </w:tr>
    </w:tbl>
    <w:p w14:paraId="25C64E9C" w14:textId="77777777" w:rsidR="00874646" w:rsidRPr="00120C25" w:rsidRDefault="00F900C2" w:rsidP="00120C25">
      <w:pPr>
        <w:spacing w:line="240" w:lineRule="auto"/>
        <w:jc w:val="both"/>
        <w:rPr>
          <w:rFonts w:asciiTheme="minorHAnsi" w:eastAsia="Times New Roman" w:hAnsiTheme="minorHAnsi" w:cstheme="minorHAnsi"/>
        </w:rPr>
      </w:pPr>
      <w:r w:rsidRPr="00120C25">
        <w:rPr>
          <w:rFonts w:asciiTheme="minorHAnsi" w:eastAsia="Times New Roman" w:hAnsiTheme="minorHAnsi" w:cstheme="minorHAnsi"/>
        </w:rPr>
        <w:t>All values are given as median (5</w:t>
      </w:r>
      <w:r w:rsidRPr="00120C25">
        <w:rPr>
          <w:rFonts w:asciiTheme="minorHAnsi" w:eastAsia="Times New Roman" w:hAnsiTheme="minorHAnsi" w:cstheme="minorHAnsi"/>
          <w:vertAlign w:val="superscript"/>
        </w:rPr>
        <w:t>th</w:t>
      </w:r>
      <w:r w:rsidRPr="00120C25">
        <w:rPr>
          <w:rFonts w:asciiTheme="minorHAnsi" w:eastAsia="Times New Roman" w:hAnsiTheme="minorHAnsi" w:cstheme="minorHAnsi"/>
        </w:rPr>
        <w:t xml:space="preserve"> to 95</w:t>
      </w:r>
      <w:r w:rsidRPr="00120C25">
        <w:rPr>
          <w:rFonts w:asciiTheme="minorHAnsi" w:eastAsia="Times New Roman" w:hAnsiTheme="minorHAnsi" w:cstheme="minorHAnsi"/>
          <w:vertAlign w:val="superscript"/>
        </w:rPr>
        <w:t>th</w:t>
      </w:r>
      <w:r w:rsidRPr="00120C25">
        <w:rPr>
          <w:rFonts w:asciiTheme="minorHAnsi" w:eastAsia="Times New Roman" w:hAnsiTheme="minorHAnsi" w:cstheme="minorHAnsi"/>
        </w:rPr>
        <w:t xml:space="preserve"> percentile). </w:t>
      </w:r>
    </w:p>
    <w:p w14:paraId="3ED9CAC6" w14:textId="64C02BAB" w:rsidR="00880169" w:rsidRPr="00880169" w:rsidRDefault="00F900C2" w:rsidP="00247403">
      <w:pPr>
        <w:spacing w:line="240" w:lineRule="auto"/>
        <w:jc w:val="both"/>
        <w:rPr>
          <w:rFonts w:asciiTheme="minorHAnsi" w:eastAsia="Times New Roman" w:hAnsiTheme="minorHAnsi" w:cstheme="minorHAnsi"/>
        </w:rPr>
      </w:pPr>
      <w:r w:rsidRPr="00120C25">
        <w:rPr>
          <w:rFonts w:asciiTheme="minorHAnsi" w:eastAsia="Times New Roman" w:hAnsiTheme="minorHAnsi" w:cstheme="minorHAnsi"/>
          <w:bCs/>
        </w:rPr>
        <w:t>Abbreviations:</w:t>
      </w:r>
      <w:r w:rsidRPr="00120C25">
        <w:rPr>
          <w:rFonts w:asciiTheme="minorHAnsi" w:eastAsia="Times New Roman" w:hAnsiTheme="minorHAnsi" w:cstheme="minorHAnsi"/>
        </w:rPr>
        <w:t xml:space="preserve"> T</w:t>
      </w:r>
      <w:r w:rsidRPr="00120C25">
        <w:rPr>
          <w:rFonts w:asciiTheme="minorHAnsi" w:eastAsia="Times New Roman" w:hAnsiTheme="minorHAnsi" w:cstheme="minorHAnsi"/>
          <w:vertAlign w:val="subscript"/>
        </w:rPr>
        <w:t>MAX</w:t>
      </w:r>
      <w:r w:rsidRPr="00120C25">
        <w:rPr>
          <w:rFonts w:asciiTheme="minorHAnsi" w:eastAsia="Times New Roman" w:hAnsiTheme="minorHAnsi" w:cstheme="minorHAnsi"/>
        </w:rPr>
        <w:t>, time after dose to reach the maximum concentration in plasma (C</w:t>
      </w:r>
      <w:r w:rsidRPr="00120C25">
        <w:rPr>
          <w:rFonts w:asciiTheme="minorHAnsi" w:eastAsia="Times New Roman" w:hAnsiTheme="minorHAnsi" w:cstheme="minorHAnsi"/>
          <w:vertAlign w:val="subscript"/>
        </w:rPr>
        <w:t>MAX</w:t>
      </w:r>
      <w:r w:rsidRPr="00120C25">
        <w:rPr>
          <w:rFonts w:asciiTheme="minorHAnsi" w:eastAsia="Times New Roman" w:hAnsiTheme="minorHAnsi" w:cstheme="minorHAnsi"/>
        </w:rPr>
        <w:t>); AUC</w:t>
      </w:r>
      <w:sdt>
        <w:sdtPr>
          <w:rPr>
            <w:rFonts w:asciiTheme="minorHAnsi" w:hAnsiTheme="minorHAnsi" w:cstheme="minorHAnsi"/>
          </w:rPr>
          <w:tag w:val="goog_rdk_7"/>
          <w:id w:val="-2138642755"/>
        </w:sdtPr>
        <w:sdtEndPr/>
        <w:sdtContent>
          <w:r w:rsidRPr="00120C25">
            <w:rPr>
              <w:rFonts w:asciiTheme="minorHAnsi" w:eastAsia="Gungsuh" w:hAnsiTheme="minorHAnsi" w:cstheme="minorHAnsi"/>
              <w:vertAlign w:val="subscript"/>
            </w:rPr>
            <w:t>∞</w:t>
          </w:r>
        </w:sdtContent>
      </w:sdt>
      <w:r w:rsidRPr="00120C25">
        <w:rPr>
          <w:rFonts w:asciiTheme="minorHAnsi" w:eastAsia="Times New Roman" w:hAnsiTheme="minorHAnsi" w:cstheme="minorHAnsi"/>
        </w:rPr>
        <w:t xml:space="preserve">, </w:t>
      </w:r>
      <w:r w:rsidR="00874646" w:rsidRPr="00120C25">
        <w:rPr>
          <w:rFonts w:asciiTheme="minorHAnsi" w:eastAsia="Times New Roman" w:hAnsiTheme="minorHAnsi" w:cstheme="minorHAnsi"/>
        </w:rPr>
        <w:t>cumulative AUC extrapolated to infinity</w:t>
      </w:r>
      <w:r w:rsidRPr="00120C25">
        <w:rPr>
          <w:rFonts w:asciiTheme="minorHAnsi" w:eastAsia="Times New Roman" w:hAnsiTheme="minorHAnsi" w:cstheme="minorHAnsi"/>
        </w:rPr>
        <w:t>.</w:t>
      </w:r>
      <w:bookmarkStart w:id="4" w:name="_heading=h.44sinio" w:colFirst="0" w:colLast="0"/>
      <w:bookmarkStart w:id="5" w:name="_heading=h.2jxsxqh" w:colFirst="0" w:colLast="0"/>
      <w:bookmarkStart w:id="6" w:name="_heading=h.1pxezwc" w:colFirst="0" w:colLast="0"/>
      <w:bookmarkEnd w:id="4"/>
      <w:bookmarkEnd w:id="5"/>
      <w:bookmarkEnd w:id="6"/>
    </w:p>
    <w:sectPr w:rsidR="00880169" w:rsidRPr="00880169" w:rsidSect="00247403">
      <w:footerReference w:type="default" r:id="rId9"/>
      <w:type w:val="continuous"/>
      <w:pgSz w:w="16838" w:h="11906" w:orient="landscape"/>
      <w:pgMar w:top="1440" w:right="1440" w:bottom="1440" w:left="144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FE3B4" w14:textId="77777777" w:rsidR="00FE1816" w:rsidRDefault="00FE1816">
      <w:pPr>
        <w:spacing w:after="0" w:line="240" w:lineRule="auto"/>
      </w:pPr>
      <w:r>
        <w:separator/>
      </w:r>
    </w:p>
  </w:endnote>
  <w:endnote w:type="continuationSeparator" w:id="0">
    <w:p w14:paraId="4F1EF82C" w14:textId="77777777" w:rsidR="00FE1816" w:rsidRDefault="00FE1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URWClassicoK-Bold">
    <w:altName w:val="URWClassicoK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 w:cstheme="minorHAnsi"/>
        <w:sz w:val="20"/>
      </w:rPr>
      <w:id w:val="6362321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675080" w14:textId="79F8C2DE" w:rsidR="000806ED" w:rsidRPr="00880169" w:rsidRDefault="000806ED">
        <w:pPr>
          <w:pStyle w:val="Footer"/>
          <w:jc w:val="right"/>
          <w:rPr>
            <w:rFonts w:asciiTheme="minorHAnsi" w:hAnsiTheme="minorHAnsi" w:cstheme="minorHAnsi"/>
            <w:sz w:val="20"/>
          </w:rPr>
        </w:pPr>
        <w:r w:rsidRPr="00880169">
          <w:rPr>
            <w:rFonts w:asciiTheme="minorHAnsi" w:hAnsiTheme="minorHAnsi" w:cstheme="minorHAnsi"/>
            <w:sz w:val="20"/>
          </w:rPr>
          <w:fldChar w:fldCharType="begin"/>
        </w:r>
        <w:r w:rsidRPr="00880169">
          <w:rPr>
            <w:rFonts w:asciiTheme="minorHAnsi" w:hAnsiTheme="minorHAnsi" w:cstheme="minorHAnsi"/>
            <w:sz w:val="20"/>
          </w:rPr>
          <w:instrText xml:space="preserve"> PAGE   \* MERGEFORMAT </w:instrText>
        </w:r>
        <w:r w:rsidRPr="00880169">
          <w:rPr>
            <w:rFonts w:asciiTheme="minorHAnsi" w:hAnsiTheme="minorHAnsi" w:cstheme="minorHAnsi"/>
            <w:sz w:val="20"/>
          </w:rPr>
          <w:fldChar w:fldCharType="separate"/>
        </w:r>
        <w:r w:rsidRPr="00880169">
          <w:rPr>
            <w:rFonts w:asciiTheme="minorHAnsi" w:hAnsiTheme="minorHAnsi" w:cstheme="minorHAnsi"/>
            <w:noProof/>
            <w:sz w:val="20"/>
          </w:rPr>
          <w:t>2</w:t>
        </w:r>
        <w:r w:rsidRPr="00880169">
          <w:rPr>
            <w:rFonts w:asciiTheme="minorHAnsi" w:hAnsiTheme="minorHAnsi" w:cstheme="minorHAnsi"/>
            <w:noProof/>
            <w:sz w:val="20"/>
          </w:rPr>
          <w:fldChar w:fldCharType="end"/>
        </w:r>
      </w:p>
    </w:sdtContent>
  </w:sdt>
  <w:p w14:paraId="000002F1" w14:textId="77777777" w:rsidR="009B2363" w:rsidRDefault="009B236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line="240" w:lineRule="auto"/>
      <w:jc w:val="both"/>
      <w:rPr>
        <w:rFonts w:ascii="Times" w:eastAsia="Times" w:hAnsi="Times" w:cs="Times"/>
        <w:color w:val="000000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77748" w14:textId="77777777" w:rsidR="00FE1816" w:rsidRDefault="00FE1816">
      <w:pPr>
        <w:spacing w:after="0" w:line="240" w:lineRule="auto"/>
      </w:pPr>
      <w:r>
        <w:separator/>
      </w:r>
    </w:p>
  </w:footnote>
  <w:footnote w:type="continuationSeparator" w:id="0">
    <w:p w14:paraId="7317754A" w14:textId="77777777" w:rsidR="00FE1816" w:rsidRDefault="00FE18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7C088E"/>
    <w:multiLevelType w:val="multilevel"/>
    <w:tmpl w:val="9E4C779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vtsa9sf0d006ese0a52r9t2v99e5ds9tff&quot;&gt;Chagas_Preclinical&lt;record-ids&gt;&lt;item&gt;6&lt;/item&gt;&lt;item&gt;12&lt;/item&gt;&lt;item&gt;23&lt;/item&gt;&lt;item&gt;25&lt;/item&gt;&lt;item&gt;26&lt;/item&gt;&lt;item&gt;27&lt;/item&gt;&lt;item&gt;47&lt;/item&gt;&lt;item&gt;122&lt;/item&gt;&lt;item&gt;183&lt;/item&gt;&lt;/record-ids&gt;&lt;/item&gt;&lt;/Libraries&gt;"/>
  </w:docVars>
  <w:rsids>
    <w:rsidRoot w:val="007A54C0"/>
    <w:rsid w:val="00003771"/>
    <w:rsid w:val="00005BE3"/>
    <w:rsid w:val="00011A57"/>
    <w:rsid w:val="00011F07"/>
    <w:rsid w:val="00036BB5"/>
    <w:rsid w:val="00041502"/>
    <w:rsid w:val="0004202F"/>
    <w:rsid w:val="00057A0E"/>
    <w:rsid w:val="0006331A"/>
    <w:rsid w:val="000806ED"/>
    <w:rsid w:val="00081ADE"/>
    <w:rsid w:val="00094EC6"/>
    <w:rsid w:val="000C116E"/>
    <w:rsid w:val="000C3EC9"/>
    <w:rsid w:val="000C7DB0"/>
    <w:rsid w:val="000D2022"/>
    <w:rsid w:val="000D2649"/>
    <w:rsid w:val="000E0759"/>
    <w:rsid w:val="000E2C28"/>
    <w:rsid w:val="0010448C"/>
    <w:rsid w:val="00105B7D"/>
    <w:rsid w:val="00106643"/>
    <w:rsid w:val="00120C25"/>
    <w:rsid w:val="001220CB"/>
    <w:rsid w:val="00133C02"/>
    <w:rsid w:val="00137036"/>
    <w:rsid w:val="00140D9F"/>
    <w:rsid w:val="00140FA9"/>
    <w:rsid w:val="001655F3"/>
    <w:rsid w:val="0017672D"/>
    <w:rsid w:val="00191166"/>
    <w:rsid w:val="001A4181"/>
    <w:rsid w:val="001B4244"/>
    <w:rsid w:val="001B5012"/>
    <w:rsid w:val="001B7C55"/>
    <w:rsid w:val="001C3CCB"/>
    <w:rsid w:val="001C46B8"/>
    <w:rsid w:val="001C4D53"/>
    <w:rsid w:val="001C638C"/>
    <w:rsid w:val="001D2556"/>
    <w:rsid w:val="001D3726"/>
    <w:rsid w:val="001D4F79"/>
    <w:rsid w:val="001E01F1"/>
    <w:rsid w:val="00203E95"/>
    <w:rsid w:val="00223153"/>
    <w:rsid w:val="002345C0"/>
    <w:rsid w:val="00247403"/>
    <w:rsid w:val="00252CE3"/>
    <w:rsid w:val="002611DF"/>
    <w:rsid w:val="00270D33"/>
    <w:rsid w:val="00280883"/>
    <w:rsid w:val="00280E24"/>
    <w:rsid w:val="002878A5"/>
    <w:rsid w:val="002A1BC0"/>
    <w:rsid w:val="002A2A2C"/>
    <w:rsid w:val="002E715F"/>
    <w:rsid w:val="002F1084"/>
    <w:rsid w:val="00304BF9"/>
    <w:rsid w:val="00320AF0"/>
    <w:rsid w:val="003436C5"/>
    <w:rsid w:val="00345055"/>
    <w:rsid w:val="00375DD1"/>
    <w:rsid w:val="00376295"/>
    <w:rsid w:val="003A3769"/>
    <w:rsid w:val="003D191D"/>
    <w:rsid w:val="003E4845"/>
    <w:rsid w:val="00404083"/>
    <w:rsid w:val="00412D45"/>
    <w:rsid w:val="00423FDB"/>
    <w:rsid w:val="0044230C"/>
    <w:rsid w:val="00472EB2"/>
    <w:rsid w:val="0049207F"/>
    <w:rsid w:val="004C7CD5"/>
    <w:rsid w:val="004D6484"/>
    <w:rsid w:val="004D7F4B"/>
    <w:rsid w:val="004E0893"/>
    <w:rsid w:val="004E3649"/>
    <w:rsid w:val="00513241"/>
    <w:rsid w:val="0051639A"/>
    <w:rsid w:val="0052124F"/>
    <w:rsid w:val="00526120"/>
    <w:rsid w:val="00544FF1"/>
    <w:rsid w:val="005514FB"/>
    <w:rsid w:val="00552385"/>
    <w:rsid w:val="005554A9"/>
    <w:rsid w:val="00585CA2"/>
    <w:rsid w:val="00596A8C"/>
    <w:rsid w:val="005A5635"/>
    <w:rsid w:val="005C4935"/>
    <w:rsid w:val="005C76D0"/>
    <w:rsid w:val="005E0E03"/>
    <w:rsid w:val="005E3BE0"/>
    <w:rsid w:val="005E60C7"/>
    <w:rsid w:val="005F0177"/>
    <w:rsid w:val="005F24E6"/>
    <w:rsid w:val="006021E1"/>
    <w:rsid w:val="00602611"/>
    <w:rsid w:val="00610391"/>
    <w:rsid w:val="006270D9"/>
    <w:rsid w:val="00646D99"/>
    <w:rsid w:val="006477F4"/>
    <w:rsid w:val="00680172"/>
    <w:rsid w:val="00680BAC"/>
    <w:rsid w:val="00682249"/>
    <w:rsid w:val="00687419"/>
    <w:rsid w:val="00693414"/>
    <w:rsid w:val="00695D53"/>
    <w:rsid w:val="006962C9"/>
    <w:rsid w:val="006A391F"/>
    <w:rsid w:val="006A3AF2"/>
    <w:rsid w:val="006B1A3A"/>
    <w:rsid w:val="006B3299"/>
    <w:rsid w:val="006B439F"/>
    <w:rsid w:val="006C56C9"/>
    <w:rsid w:val="006D0CEB"/>
    <w:rsid w:val="006E750B"/>
    <w:rsid w:val="0070157E"/>
    <w:rsid w:val="007068E9"/>
    <w:rsid w:val="0071484A"/>
    <w:rsid w:val="0072367C"/>
    <w:rsid w:val="0073481C"/>
    <w:rsid w:val="00751D9D"/>
    <w:rsid w:val="00784545"/>
    <w:rsid w:val="007863C5"/>
    <w:rsid w:val="00791817"/>
    <w:rsid w:val="007A54C0"/>
    <w:rsid w:val="007A7ECF"/>
    <w:rsid w:val="007C173E"/>
    <w:rsid w:val="007E3809"/>
    <w:rsid w:val="007E38C3"/>
    <w:rsid w:val="007F2D9F"/>
    <w:rsid w:val="007F3825"/>
    <w:rsid w:val="0080766E"/>
    <w:rsid w:val="008249C2"/>
    <w:rsid w:val="008431F5"/>
    <w:rsid w:val="00845635"/>
    <w:rsid w:val="00847893"/>
    <w:rsid w:val="00852BD1"/>
    <w:rsid w:val="00857612"/>
    <w:rsid w:val="00857674"/>
    <w:rsid w:val="00857DCA"/>
    <w:rsid w:val="00863E0E"/>
    <w:rsid w:val="00865145"/>
    <w:rsid w:val="00874646"/>
    <w:rsid w:val="00880169"/>
    <w:rsid w:val="00886CE9"/>
    <w:rsid w:val="00897E49"/>
    <w:rsid w:val="008B3788"/>
    <w:rsid w:val="008B4D40"/>
    <w:rsid w:val="008E4B1F"/>
    <w:rsid w:val="0090513C"/>
    <w:rsid w:val="00912191"/>
    <w:rsid w:val="009148D6"/>
    <w:rsid w:val="0091645D"/>
    <w:rsid w:val="00922F7D"/>
    <w:rsid w:val="00942D41"/>
    <w:rsid w:val="009446D6"/>
    <w:rsid w:val="0094768C"/>
    <w:rsid w:val="00957618"/>
    <w:rsid w:val="009761AC"/>
    <w:rsid w:val="00986B27"/>
    <w:rsid w:val="00994262"/>
    <w:rsid w:val="009A7989"/>
    <w:rsid w:val="009B2363"/>
    <w:rsid w:val="009B4F5A"/>
    <w:rsid w:val="009B78DA"/>
    <w:rsid w:val="009D7C9B"/>
    <w:rsid w:val="009E222B"/>
    <w:rsid w:val="009E5035"/>
    <w:rsid w:val="00A13E62"/>
    <w:rsid w:val="00A2592C"/>
    <w:rsid w:val="00A540AE"/>
    <w:rsid w:val="00A61A57"/>
    <w:rsid w:val="00A65E16"/>
    <w:rsid w:val="00A81427"/>
    <w:rsid w:val="00A978B2"/>
    <w:rsid w:val="00AB63AE"/>
    <w:rsid w:val="00AD1E90"/>
    <w:rsid w:val="00AD4B05"/>
    <w:rsid w:val="00AD6222"/>
    <w:rsid w:val="00B00BF2"/>
    <w:rsid w:val="00B139C9"/>
    <w:rsid w:val="00B4327C"/>
    <w:rsid w:val="00B47E36"/>
    <w:rsid w:val="00B56420"/>
    <w:rsid w:val="00B61F6F"/>
    <w:rsid w:val="00B63FAE"/>
    <w:rsid w:val="00B644F5"/>
    <w:rsid w:val="00B863D8"/>
    <w:rsid w:val="00B86984"/>
    <w:rsid w:val="00BA2A5C"/>
    <w:rsid w:val="00BB5486"/>
    <w:rsid w:val="00BD20C5"/>
    <w:rsid w:val="00BD23DA"/>
    <w:rsid w:val="00BD5979"/>
    <w:rsid w:val="00BE5167"/>
    <w:rsid w:val="00BE5915"/>
    <w:rsid w:val="00BE5C17"/>
    <w:rsid w:val="00C11752"/>
    <w:rsid w:val="00C13BF1"/>
    <w:rsid w:val="00C15B0D"/>
    <w:rsid w:val="00C17409"/>
    <w:rsid w:val="00C23035"/>
    <w:rsid w:val="00C510F3"/>
    <w:rsid w:val="00C975EC"/>
    <w:rsid w:val="00C97A72"/>
    <w:rsid w:val="00CB094C"/>
    <w:rsid w:val="00CB5777"/>
    <w:rsid w:val="00CD384C"/>
    <w:rsid w:val="00CD3B40"/>
    <w:rsid w:val="00CE1E09"/>
    <w:rsid w:val="00CE6863"/>
    <w:rsid w:val="00CF2A4D"/>
    <w:rsid w:val="00CF5050"/>
    <w:rsid w:val="00CF5D14"/>
    <w:rsid w:val="00D0656E"/>
    <w:rsid w:val="00D12014"/>
    <w:rsid w:val="00D15AE2"/>
    <w:rsid w:val="00D23F6A"/>
    <w:rsid w:val="00D32CBB"/>
    <w:rsid w:val="00D34DF6"/>
    <w:rsid w:val="00D47D7E"/>
    <w:rsid w:val="00D62D9E"/>
    <w:rsid w:val="00D648A9"/>
    <w:rsid w:val="00D704D7"/>
    <w:rsid w:val="00D85A4B"/>
    <w:rsid w:val="00D86DDE"/>
    <w:rsid w:val="00D925A4"/>
    <w:rsid w:val="00D97DB7"/>
    <w:rsid w:val="00DB243B"/>
    <w:rsid w:val="00DD7E75"/>
    <w:rsid w:val="00DE7321"/>
    <w:rsid w:val="00DF2F8E"/>
    <w:rsid w:val="00E00B57"/>
    <w:rsid w:val="00E01D8D"/>
    <w:rsid w:val="00E255D6"/>
    <w:rsid w:val="00E56FD6"/>
    <w:rsid w:val="00E576A8"/>
    <w:rsid w:val="00E918B6"/>
    <w:rsid w:val="00E95A50"/>
    <w:rsid w:val="00E96430"/>
    <w:rsid w:val="00EA5046"/>
    <w:rsid w:val="00EC45A2"/>
    <w:rsid w:val="00EE0D32"/>
    <w:rsid w:val="00EE69F9"/>
    <w:rsid w:val="00EF023A"/>
    <w:rsid w:val="00F016EB"/>
    <w:rsid w:val="00F15016"/>
    <w:rsid w:val="00F167B7"/>
    <w:rsid w:val="00F16957"/>
    <w:rsid w:val="00F24E4F"/>
    <w:rsid w:val="00F32C78"/>
    <w:rsid w:val="00F3544C"/>
    <w:rsid w:val="00F62CB0"/>
    <w:rsid w:val="00F77E79"/>
    <w:rsid w:val="00F80381"/>
    <w:rsid w:val="00F900C2"/>
    <w:rsid w:val="00F94CAB"/>
    <w:rsid w:val="00F97AB8"/>
    <w:rsid w:val="00FA0D48"/>
    <w:rsid w:val="00FA6EA8"/>
    <w:rsid w:val="00FB172C"/>
    <w:rsid w:val="00FB5CB3"/>
    <w:rsid w:val="00FE0266"/>
    <w:rsid w:val="00FE1816"/>
    <w:rsid w:val="00FE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6A079"/>
  <w15:docId w15:val="{196A129D-D578-46D4-8FF5-7E7B4DA2A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ADF"/>
  </w:style>
  <w:style w:type="paragraph" w:styleId="Heading1">
    <w:name w:val="heading 1"/>
    <w:basedOn w:val="Normal"/>
    <w:next w:val="Normal"/>
    <w:link w:val="Heading1Char"/>
    <w:uiPriority w:val="9"/>
    <w:qFormat/>
    <w:rsid w:val="0090604F"/>
    <w:pPr>
      <w:keepNext/>
      <w:pageBreakBefore/>
      <w:numPr>
        <w:numId w:val="1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styleId="Heading2">
    <w:name w:val="heading 2"/>
    <w:aliases w:val="Heading 2_QSAR"/>
    <w:basedOn w:val="Normal"/>
    <w:next w:val="Normal"/>
    <w:link w:val="Heading2Char"/>
    <w:uiPriority w:val="9"/>
    <w:semiHidden/>
    <w:unhideWhenUsed/>
    <w:qFormat/>
    <w:rsid w:val="00731978"/>
    <w:pPr>
      <w:keepNext/>
      <w:numPr>
        <w:ilvl w:val="1"/>
        <w:numId w:val="1"/>
      </w:numPr>
      <w:spacing w:before="240" w:after="240" w:line="360" w:lineRule="auto"/>
      <w:ind w:left="578" w:hanging="578"/>
      <w:outlineLvl w:val="1"/>
    </w:pPr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2637"/>
    <w:pPr>
      <w:keepNext/>
      <w:numPr>
        <w:ilvl w:val="2"/>
        <w:numId w:val="1"/>
      </w:numPr>
      <w:spacing w:before="240" w:after="60" w:line="360" w:lineRule="auto"/>
      <w:outlineLvl w:val="2"/>
    </w:pPr>
    <w:rPr>
      <w:rFonts w:eastAsia="Times New Roman" w:cs="Arial"/>
      <w:bCs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2637"/>
    <w:pPr>
      <w:keepNext/>
      <w:keepLines/>
      <w:numPr>
        <w:ilvl w:val="3"/>
        <w:numId w:val="1"/>
      </w:numPr>
      <w:spacing w:before="200" w:after="0" w:line="36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2637"/>
    <w:pPr>
      <w:keepNext/>
      <w:keepLines/>
      <w:numPr>
        <w:ilvl w:val="4"/>
        <w:numId w:val="1"/>
      </w:numPr>
      <w:spacing w:before="200" w:after="0" w:line="360" w:lineRule="auto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2637"/>
    <w:pPr>
      <w:keepNext/>
      <w:keepLines/>
      <w:numPr>
        <w:ilvl w:val="5"/>
        <w:numId w:val="1"/>
      </w:numPr>
      <w:spacing w:before="200" w:after="0" w:line="360" w:lineRule="auto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92637"/>
    <w:pPr>
      <w:keepNext/>
      <w:keepLines/>
      <w:numPr>
        <w:ilvl w:val="6"/>
        <w:numId w:val="1"/>
      </w:numPr>
      <w:spacing w:before="200" w:after="0" w:line="360" w:lineRule="auto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92637"/>
    <w:pPr>
      <w:keepNext/>
      <w:keepLines/>
      <w:numPr>
        <w:ilvl w:val="7"/>
        <w:numId w:val="1"/>
      </w:numPr>
      <w:spacing w:before="200" w:after="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92637"/>
    <w:pPr>
      <w:keepNext/>
      <w:keepLines/>
      <w:numPr>
        <w:ilvl w:val="8"/>
        <w:numId w:val="1"/>
      </w:numPr>
      <w:spacing w:before="200" w:after="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9263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character" w:customStyle="1" w:styleId="Heading1Char">
    <w:name w:val="Heading 1 Char"/>
    <w:basedOn w:val="DefaultParagraphFont"/>
    <w:link w:val="Heading1"/>
    <w:rsid w:val="0090604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Heading 2_QSAR Char"/>
    <w:basedOn w:val="DefaultParagraphFont"/>
    <w:link w:val="Heading2"/>
    <w:rsid w:val="00731978"/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292637"/>
    <w:rPr>
      <w:rFonts w:ascii="Calibri" w:eastAsia="Times New Roman" w:hAnsi="Calibri" w:cs="Arial"/>
      <w:bCs/>
      <w:i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92637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92637"/>
    <w:rPr>
      <w:rFonts w:ascii="Cambria" w:eastAsia="Times New Roman" w:hAnsi="Cambria" w:cs="Times New Roman"/>
      <w:color w:val="243F6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92637"/>
    <w:rPr>
      <w:rFonts w:ascii="Cambria" w:eastAsia="Times New Roman" w:hAnsi="Cambria" w:cs="Times New Roman"/>
      <w:i/>
      <w:iCs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92637"/>
    <w:rPr>
      <w:rFonts w:ascii="Cambria" w:eastAsia="Times New Roman" w:hAnsi="Cambria" w:cs="Times New Roman"/>
      <w:i/>
      <w:iCs/>
      <w:color w:val="40404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92637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92637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92637"/>
  </w:style>
  <w:style w:type="character" w:styleId="FollowedHyperlink">
    <w:name w:val="FollowedHyperlink"/>
    <w:rsid w:val="00292637"/>
    <w:rPr>
      <w:color w:val="800080"/>
      <w:u w:val="single"/>
    </w:rPr>
  </w:style>
  <w:style w:type="paragraph" w:styleId="BodyText">
    <w:name w:val="Body Text"/>
    <w:basedOn w:val="Normal"/>
    <w:link w:val="BodyTextChar"/>
    <w:rsid w:val="00292637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92637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rsid w:val="0029263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29263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292637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29263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292637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rsid w:val="0029263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92637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92637"/>
  </w:style>
  <w:style w:type="paragraph" w:styleId="BalloonText">
    <w:name w:val="Balloon Text"/>
    <w:basedOn w:val="Normal"/>
    <w:link w:val="BalloonTextChar"/>
    <w:semiHidden/>
    <w:rsid w:val="00292637"/>
    <w:pPr>
      <w:spacing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292637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92637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92637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92637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292637"/>
    <w:rPr>
      <w:rFonts w:ascii="Times" w:eastAsia="Times New Roman" w:hAnsi="Times" w:cs="Times New Roman"/>
      <w:b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292637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292637"/>
    <w:pPr>
      <w:spacing w:after="0" w:line="360" w:lineRule="auto"/>
    </w:pPr>
    <w:rPr>
      <w:rFonts w:eastAsia="Times New Roman" w:cs="Times New Roman"/>
      <w:lang w:val="en-US"/>
    </w:rPr>
  </w:style>
  <w:style w:type="paragraph" w:customStyle="1" w:styleId="heading30">
    <w:name w:val="heading3"/>
    <w:basedOn w:val="Normal"/>
    <w:rsid w:val="00292637"/>
    <w:pPr>
      <w:tabs>
        <w:tab w:val="num" w:pos="720"/>
      </w:tabs>
      <w:spacing w:after="0" w:line="360" w:lineRule="auto"/>
      <w:ind w:left="720" w:hanging="720"/>
    </w:pPr>
    <w:rPr>
      <w:rFonts w:eastAsia="Times New Roman" w:cs="Times New Roman"/>
      <w:b/>
      <w:lang w:val="en-US"/>
    </w:rPr>
  </w:style>
  <w:style w:type="paragraph" w:customStyle="1" w:styleId="introduction">
    <w:name w:val="introduction"/>
    <w:basedOn w:val="Heading1"/>
    <w:rsid w:val="00292637"/>
    <w:pPr>
      <w:numPr>
        <w:numId w:val="0"/>
      </w:numPr>
      <w:tabs>
        <w:tab w:val="num" w:pos="720"/>
      </w:tabs>
      <w:overflowPunct w:val="0"/>
      <w:spacing w:before="360"/>
      <w:ind w:left="720" w:hanging="720"/>
    </w:pPr>
    <w:rPr>
      <w:szCs w:val="32"/>
    </w:rPr>
  </w:style>
  <w:style w:type="paragraph" w:customStyle="1" w:styleId="Publikation1">
    <w:name w:val="Publikation 1"/>
    <w:basedOn w:val="Heading1"/>
    <w:rsid w:val="00292637"/>
    <w:rPr>
      <w:sz w:val="22"/>
    </w:rPr>
  </w:style>
  <w:style w:type="paragraph" w:customStyle="1" w:styleId="Publikationnormal">
    <w:name w:val="Publikation_normal"/>
    <w:basedOn w:val="Normal"/>
    <w:rsid w:val="00292637"/>
    <w:pPr>
      <w:spacing w:after="0" w:line="360" w:lineRule="auto"/>
      <w:jc w:val="both"/>
    </w:pPr>
    <w:rPr>
      <w:rFonts w:eastAsia="Times New Roman" w:cs="Times New Roman"/>
      <w:lang w:val="en-US"/>
    </w:rPr>
  </w:style>
  <w:style w:type="paragraph" w:customStyle="1" w:styleId="Publikation2">
    <w:name w:val="Publikation2"/>
    <w:basedOn w:val="Normal"/>
    <w:rsid w:val="00292637"/>
    <w:pPr>
      <w:tabs>
        <w:tab w:val="num" w:pos="720"/>
      </w:tabs>
      <w:spacing w:before="120" w:after="120" w:line="360" w:lineRule="auto"/>
      <w:ind w:left="720" w:hanging="720"/>
      <w:jc w:val="both"/>
    </w:pPr>
    <w:rPr>
      <w:rFonts w:eastAsia="Times New Roman" w:cs="Times New Roman"/>
      <w:i/>
      <w:lang w:val="en-US"/>
    </w:rPr>
  </w:style>
  <w:style w:type="table" w:styleId="TableProfessional">
    <w:name w:val="Table Professional"/>
    <w:basedOn w:val="TableNormal"/>
    <w:rsid w:val="00292637"/>
    <w:rPr>
      <w:rFonts w:cs="Times New Roman"/>
      <w:sz w:val="20"/>
      <w:szCs w:val="20"/>
      <w:lang w:val="en-US" w:eastAsia="zh-TW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Strong">
    <w:name w:val="Strong"/>
    <w:uiPriority w:val="22"/>
    <w:qFormat/>
    <w:rsid w:val="00292637"/>
    <w:rPr>
      <w:b/>
      <w:bCs/>
    </w:rPr>
  </w:style>
  <w:style w:type="paragraph" w:styleId="NormalWeb">
    <w:name w:val="Normal (Web)"/>
    <w:basedOn w:val="Normal"/>
    <w:uiPriority w:val="99"/>
    <w:unhideWhenUsed/>
    <w:rsid w:val="00292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637"/>
    <w:pPr>
      <w:tabs>
        <w:tab w:val="center" w:pos="4680"/>
        <w:tab w:val="right" w:pos="9360"/>
      </w:tabs>
      <w:spacing w:after="0" w:line="360" w:lineRule="auto"/>
    </w:pPr>
    <w:rPr>
      <w:rFonts w:eastAsia="Times New Roman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2637"/>
    <w:rPr>
      <w:rFonts w:ascii="Calibri" w:eastAsia="Times New Roman" w:hAnsi="Calibri" w:cs="Times New Roman"/>
      <w:lang w:val="en-US"/>
    </w:rPr>
  </w:style>
  <w:style w:type="character" w:styleId="FootnoteReference">
    <w:name w:val="footnote reference"/>
    <w:unhideWhenUsed/>
    <w:rsid w:val="00292637"/>
    <w:rPr>
      <w:vertAlign w:val="superscript"/>
    </w:rPr>
  </w:style>
  <w:style w:type="paragraph" w:styleId="NoSpacing">
    <w:name w:val="No Spacing"/>
    <w:uiPriority w:val="1"/>
    <w:qFormat/>
    <w:rsid w:val="00292637"/>
    <w:pPr>
      <w:spacing w:after="0" w:line="240" w:lineRule="auto"/>
    </w:pPr>
    <w:rPr>
      <w:rFonts w:ascii="Minion" w:eastAsia="PMingLiU" w:hAnsi="Minion" w:cs="Times New Roman"/>
      <w:lang w:val="en-US" w:eastAsia="zh-TW"/>
    </w:rPr>
  </w:style>
  <w:style w:type="character" w:customStyle="1" w:styleId="TitleChar">
    <w:name w:val="Title Char"/>
    <w:basedOn w:val="DefaultParagraphFont"/>
    <w:link w:val="Title"/>
    <w:uiPriority w:val="10"/>
    <w:rsid w:val="00292637"/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paragraph" w:styleId="ListParagraph">
    <w:name w:val="List Paragraph"/>
    <w:basedOn w:val="Normal"/>
    <w:qFormat/>
    <w:rsid w:val="00292637"/>
    <w:pPr>
      <w:ind w:left="720"/>
      <w:contextualSpacing/>
    </w:pPr>
    <w:rPr>
      <w:rFonts w:ascii="Minion" w:eastAsia="PMingLiU" w:hAnsi="Minion" w:cs="Times New Roman"/>
      <w:lang w:val="en-US" w:eastAsia="zh-TW"/>
    </w:rPr>
  </w:style>
  <w:style w:type="character" w:styleId="BookTitle">
    <w:name w:val="Book Title"/>
    <w:uiPriority w:val="33"/>
    <w:qFormat/>
    <w:rsid w:val="00292637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292637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292637"/>
    <w:rPr>
      <w:smallCaps/>
      <w:color w:val="C0504D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637"/>
    <w:pPr>
      <w:pBdr>
        <w:bottom w:val="single" w:sz="4" w:space="4" w:color="4F81BD"/>
      </w:pBdr>
      <w:spacing w:before="200" w:after="280"/>
      <w:ind w:left="936" w:right="936"/>
    </w:pPr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637"/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character" w:customStyle="1" w:styleId="QuoteChar">
    <w:name w:val="Quote Char"/>
    <w:basedOn w:val="DefaultParagraphFont"/>
    <w:link w:val="Quote"/>
    <w:uiPriority w:val="29"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paragraph" w:customStyle="1" w:styleId="Pa14">
    <w:name w:val="Pa14"/>
    <w:basedOn w:val="Normal"/>
    <w:next w:val="Normal"/>
    <w:rsid w:val="00292637"/>
    <w:pPr>
      <w:autoSpaceDE w:val="0"/>
      <w:autoSpaceDN w:val="0"/>
      <w:adjustRightInd w:val="0"/>
      <w:spacing w:after="0" w:line="201" w:lineRule="atLeast"/>
    </w:pPr>
    <w:rPr>
      <w:rFonts w:ascii="URWClassicoK-Bold" w:eastAsia="SimSun" w:hAnsi="URWClassicoK-Bold" w:cs="Times New Roman"/>
      <w:sz w:val="24"/>
      <w:szCs w:val="24"/>
      <w:lang w:val="en-US" w:eastAsia="zh-CN"/>
    </w:rPr>
  </w:style>
  <w:style w:type="character" w:customStyle="1" w:styleId="A10">
    <w:name w:val="A10"/>
    <w:rsid w:val="00292637"/>
    <w:rPr>
      <w:rFonts w:cs="Garamond"/>
      <w:color w:val="221E1F"/>
      <w:sz w:val="15"/>
      <w:szCs w:val="15"/>
    </w:rPr>
  </w:style>
  <w:style w:type="paragraph" w:styleId="ListBullet">
    <w:name w:val="List Bullet"/>
    <w:basedOn w:val="Normal"/>
    <w:rsid w:val="00292637"/>
    <w:pPr>
      <w:tabs>
        <w:tab w:val="num" w:pos="360"/>
      </w:tabs>
      <w:ind w:left="360" w:hanging="360"/>
      <w:contextualSpacing/>
    </w:pPr>
    <w:rPr>
      <w:rFonts w:eastAsia="Times New Roman" w:cs="Times New Roman"/>
    </w:rPr>
  </w:style>
  <w:style w:type="character" w:styleId="CommentReference">
    <w:name w:val="annotation reference"/>
    <w:uiPriority w:val="99"/>
    <w:rsid w:val="002926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292637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92637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92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2637"/>
    <w:rPr>
      <w:rFonts w:ascii="Calibri" w:eastAsia="Times New Roman" w:hAnsi="Calibri" w:cs="Times New Roman"/>
      <w:b/>
      <w:bCs/>
      <w:sz w:val="20"/>
      <w:szCs w:val="20"/>
    </w:rPr>
  </w:style>
  <w:style w:type="table" w:styleId="TableClassic1">
    <w:name w:val="Table Classic 1"/>
    <w:basedOn w:val="TableNormal"/>
    <w:rsid w:val="00292637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292637"/>
  </w:style>
  <w:style w:type="character" w:styleId="PlaceholderText">
    <w:name w:val="Placeholder Text"/>
    <w:basedOn w:val="DefaultParagraphFont"/>
    <w:uiPriority w:val="99"/>
    <w:semiHidden/>
    <w:rsid w:val="00292637"/>
    <w:rPr>
      <w:color w:val="808080"/>
    </w:rPr>
  </w:style>
  <w:style w:type="paragraph" w:customStyle="1" w:styleId="Heading1QSAR">
    <w:name w:val="Heading1_QSAR"/>
    <w:basedOn w:val="Heading1"/>
    <w:qFormat/>
    <w:rsid w:val="00292637"/>
    <w:rPr>
      <w:lang w:val="en-GB"/>
    </w:rPr>
  </w:style>
  <w:style w:type="paragraph" w:customStyle="1" w:styleId="Heading2QSAR">
    <w:name w:val="Heading2_QSAR"/>
    <w:basedOn w:val="TAMainText"/>
    <w:autoRedefine/>
    <w:rsid w:val="00292637"/>
    <w:pPr>
      <w:keepNext/>
      <w:tabs>
        <w:tab w:val="num" w:pos="720"/>
      </w:tabs>
      <w:spacing w:after="240"/>
      <w:ind w:left="720" w:hanging="720"/>
    </w:pPr>
    <w:rPr>
      <w:b/>
      <w:bCs/>
      <w:i/>
      <w:iCs/>
      <w:lang w:val="en-GB"/>
    </w:rPr>
  </w:style>
  <w:style w:type="character" w:styleId="Emphasis">
    <w:name w:val="Emphasis"/>
    <w:basedOn w:val="DefaultParagraphFont"/>
    <w:uiPriority w:val="20"/>
    <w:qFormat/>
    <w:rsid w:val="00A90315"/>
    <w:rPr>
      <w:i/>
      <w:iCs/>
    </w:rPr>
  </w:style>
  <w:style w:type="character" w:customStyle="1" w:styleId="html-italic">
    <w:name w:val="html-italic"/>
    <w:basedOn w:val="DefaultParagraphFont"/>
    <w:rsid w:val="00C000A7"/>
  </w:style>
  <w:style w:type="paragraph" w:customStyle="1" w:styleId="EndNoteBibliographyTitle">
    <w:name w:val="EndNote Bibliography Title"/>
    <w:basedOn w:val="Normal"/>
    <w:link w:val="EndNoteBibliographyTitleChar"/>
    <w:rsid w:val="001F59D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9D0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9D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9D0"/>
    <w:rPr>
      <w:noProof/>
      <w:lang w:val="en-US"/>
    </w:rPr>
  </w:style>
  <w:style w:type="paragraph" w:customStyle="1" w:styleId="PaperAACHeading1">
    <w:name w:val="PaperAAC_Heading1"/>
    <w:basedOn w:val="Heading1"/>
    <w:qFormat/>
    <w:rsid w:val="003A4BD8"/>
    <w:pPr>
      <w:numPr>
        <w:numId w:val="0"/>
      </w:numPr>
    </w:pPr>
  </w:style>
  <w:style w:type="paragraph" w:customStyle="1" w:styleId="PaperAACHeading2">
    <w:name w:val="PaperAAC_Heading2"/>
    <w:basedOn w:val="Heading2"/>
    <w:qFormat/>
    <w:rsid w:val="003308E2"/>
    <w:pPr>
      <w:numPr>
        <w:ilvl w:val="0"/>
        <w:numId w:val="0"/>
      </w:numPr>
    </w:pPr>
    <w:rPr>
      <w:i w:val="0"/>
      <w:sz w:val="24"/>
    </w:rPr>
  </w:style>
  <w:style w:type="paragraph" w:customStyle="1" w:styleId="PaperAACHeading3">
    <w:name w:val="PaperAAC_Heading3"/>
    <w:basedOn w:val="Heading3"/>
    <w:qFormat/>
    <w:rsid w:val="00585043"/>
    <w:pPr>
      <w:numPr>
        <w:ilvl w:val="0"/>
        <w:numId w:val="0"/>
      </w:numPr>
    </w:pPr>
    <w:rPr>
      <w:rFonts w:ascii="Times New Roman" w:hAnsi="Times New Roman" w:cs="Times New Roman"/>
    </w:rPr>
  </w:style>
  <w:style w:type="paragraph" w:customStyle="1" w:styleId="Default">
    <w:name w:val="Default"/>
    <w:rsid w:val="00E56609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C01A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F51B3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0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1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2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3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4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5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6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7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Ei7J4fX3n/BwcTRsKWkNT+jdHHw==">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</go:docsCustomData>
</go:gDocsCustomXmlDataStorage>
</file>

<file path=customXml/item2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3D77659-26B4-4317-90F3-CD6BA6044DB1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uke Assmus</dc:creator>
  <cp:lastModifiedBy>Frauke Assmus</cp:lastModifiedBy>
  <cp:revision>3</cp:revision>
  <cp:lastPrinted>2024-09-23T08:03:00Z</cp:lastPrinted>
  <dcterms:created xsi:type="dcterms:W3CDTF">2025-03-20T20:54:00Z</dcterms:created>
  <dcterms:modified xsi:type="dcterms:W3CDTF">2025-03-20T20:54:00Z</dcterms:modified>
</cp:coreProperties>
</file>